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04308" w14:textId="198F68F5" w:rsidR="00EB4D13" w:rsidRDefault="00EC63C9">
      <w:r>
        <w:t xml:space="preserve">Table </w:t>
      </w:r>
      <w:r w:rsidR="00263699">
        <w:t>S</w:t>
      </w:r>
      <w:bookmarkStart w:id="0" w:name="_GoBack"/>
      <w:bookmarkEnd w:id="0"/>
      <w:r>
        <w:t>3 (</w:t>
      </w:r>
      <w:r w:rsidR="00251E22">
        <w:t>supporting</w:t>
      </w:r>
      <w:r>
        <w:t xml:space="preserve"> data for Figure 6)</w:t>
      </w:r>
    </w:p>
    <w:p w14:paraId="2F5844A7" w14:textId="77777777" w:rsidR="00EC63C9" w:rsidRDefault="00EC63C9"/>
    <w:p w14:paraId="684E7DBA" w14:textId="77777777" w:rsidR="00EC63C9" w:rsidRDefault="00EC63C9"/>
    <w:tbl>
      <w:tblPr>
        <w:tblW w:w="10480" w:type="dxa"/>
        <w:tblInd w:w="93" w:type="dxa"/>
        <w:tblLook w:val="04A0" w:firstRow="1" w:lastRow="0" w:firstColumn="1" w:lastColumn="0" w:noHBand="0" w:noVBand="1"/>
      </w:tblPr>
      <w:tblGrid>
        <w:gridCol w:w="2040"/>
        <w:gridCol w:w="1500"/>
        <w:gridCol w:w="1500"/>
        <w:gridCol w:w="1500"/>
        <w:gridCol w:w="1500"/>
        <w:gridCol w:w="940"/>
        <w:gridCol w:w="1500"/>
      </w:tblGrid>
      <w:tr w:rsidR="00EC63C9" w:rsidRPr="00EC63C9" w14:paraId="45A4F7A4" w14:textId="77777777" w:rsidTr="00EC63C9">
        <w:trPr>
          <w:trHeight w:val="5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383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dam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ID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622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diet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747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neonate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ID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1AA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dam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str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775C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neonate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genotyp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EF9F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ge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day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9217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hole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body Se (</w:t>
            </w:r>
            <w:proofErr w:type="spell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ng</w:t>
            </w:r>
            <w:proofErr w:type="spell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/g)</w:t>
            </w:r>
          </w:p>
        </w:tc>
      </w:tr>
      <w:tr w:rsidR="00EC63C9" w:rsidRPr="00EC63C9" w14:paraId="5ADBA292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7A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8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E84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3FB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36D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22F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21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4A0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98</w:t>
            </w:r>
          </w:p>
        </w:tc>
      </w:tr>
      <w:tr w:rsidR="00EC63C9" w:rsidRPr="00EC63C9" w14:paraId="537D6D55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0A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BD6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03F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273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7F4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B9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DB8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201</w:t>
            </w:r>
          </w:p>
        </w:tc>
      </w:tr>
      <w:tr w:rsidR="00EC63C9" w:rsidRPr="00EC63C9" w14:paraId="01BA08B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44E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F2E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EB6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39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615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38E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9CE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90</w:t>
            </w:r>
          </w:p>
        </w:tc>
      </w:tr>
      <w:tr w:rsidR="00EC63C9" w:rsidRPr="00EC63C9" w14:paraId="544FC405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0FE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EC1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010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E0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36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EC3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98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94</w:t>
            </w:r>
          </w:p>
        </w:tc>
      </w:tr>
      <w:tr w:rsidR="00EC63C9" w:rsidRPr="00EC63C9" w14:paraId="23D6AE3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D95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8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E38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94B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5F8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0A6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7F0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959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2</w:t>
            </w:r>
          </w:p>
        </w:tc>
      </w:tr>
      <w:tr w:rsidR="00EC63C9" w:rsidRPr="00EC63C9" w14:paraId="5BA11D85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F37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50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D1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60E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D3E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62C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AEA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0</w:t>
            </w:r>
          </w:p>
        </w:tc>
      </w:tr>
      <w:tr w:rsidR="00EC63C9" w:rsidRPr="00EC63C9" w14:paraId="254FBA13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58A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B0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2A5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5A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C94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9A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849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7</w:t>
            </w:r>
          </w:p>
        </w:tc>
      </w:tr>
      <w:tr w:rsidR="00EC63C9" w:rsidRPr="00EC63C9" w14:paraId="680347C8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323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FEA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12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811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7D9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E34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6FE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0</w:t>
            </w:r>
          </w:p>
        </w:tc>
      </w:tr>
      <w:tr w:rsidR="00EC63C9" w:rsidRPr="00EC63C9" w14:paraId="2CA1E1D4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A83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F05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1EF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541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4A2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673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EFB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2</w:t>
            </w:r>
          </w:p>
        </w:tc>
      </w:tr>
      <w:tr w:rsidR="00EC63C9" w:rsidRPr="00EC63C9" w14:paraId="1E5CA8E9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567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BB8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92B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904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D6E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017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E58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8</w:t>
            </w:r>
          </w:p>
        </w:tc>
      </w:tr>
      <w:tr w:rsidR="00EC63C9" w:rsidRPr="00EC63C9" w14:paraId="1C3E5D9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AFB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B46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03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CC2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163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61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B4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7</w:t>
            </w:r>
          </w:p>
        </w:tc>
      </w:tr>
      <w:tr w:rsidR="00EC63C9" w:rsidRPr="00EC63C9" w14:paraId="7D31236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F96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895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56F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1E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53B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3E3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CBE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7</w:t>
            </w:r>
          </w:p>
        </w:tc>
      </w:tr>
      <w:tr w:rsidR="00EC63C9" w:rsidRPr="00EC63C9" w14:paraId="3748DB34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E38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0D6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091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040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707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2D1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E3A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4</w:t>
            </w:r>
          </w:p>
        </w:tc>
      </w:tr>
      <w:tr w:rsidR="00EC63C9" w:rsidRPr="00EC63C9" w14:paraId="569CFDCA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1E7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035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C0C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682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16B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71E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F0B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6</w:t>
            </w:r>
          </w:p>
        </w:tc>
      </w:tr>
      <w:tr w:rsidR="00EC63C9" w:rsidRPr="00EC63C9" w14:paraId="0E2BB7A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0FA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D79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09C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F0C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3DD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2D6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DF0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1</w:t>
            </w:r>
          </w:p>
        </w:tc>
      </w:tr>
      <w:tr w:rsidR="00EC63C9" w:rsidRPr="00EC63C9" w14:paraId="75B7D3EA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5E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82E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1F3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D43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AA7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FCA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9A2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85</w:t>
            </w:r>
          </w:p>
        </w:tc>
      </w:tr>
      <w:tr w:rsidR="00EC63C9" w:rsidRPr="00EC63C9" w14:paraId="18F8E2C1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A5E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60E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FFD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FD1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6F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393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02B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83</w:t>
            </w:r>
          </w:p>
        </w:tc>
      </w:tr>
      <w:tr w:rsidR="00EC63C9" w:rsidRPr="00EC63C9" w14:paraId="056AD909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D4A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58D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11F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ECB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482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030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CFC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7</w:t>
            </w:r>
          </w:p>
        </w:tc>
      </w:tr>
      <w:tr w:rsidR="00EC63C9" w:rsidRPr="00EC63C9" w14:paraId="6F0312E8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F16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F30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21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369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B2A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267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B8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4</w:t>
            </w:r>
          </w:p>
        </w:tc>
      </w:tr>
      <w:tr w:rsidR="00EC63C9" w:rsidRPr="00EC63C9" w14:paraId="306A21B3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419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530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72E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2B3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A26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650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3B1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7</w:t>
            </w:r>
          </w:p>
        </w:tc>
      </w:tr>
      <w:tr w:rsidR="00EC63C9" w:rsidRPr="00EC63C9" w14:paraId="31AFED35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8DE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4B8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890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0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012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EC3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13A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DCA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9</w:t>
            </w:r>
          </w:p>
        </w:tc>
      </w:tr>
      <w:tr w:rsidR="00EC63C9" w:rsidRPr="00EC63C9" w14:paraId="2EE7B538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D69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D5A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E76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0B9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BFD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B41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B2C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84</w:t>
            </w:r>
          </w:p>
        </w:tc>
      </w:tr>
      <w:tr w:rsidR="00EC63C9" w:rsidRPr="00EC63C9" w14:paraId="7285BD40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E3E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861 (1st litte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2ED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0B9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E5B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52C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59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EB9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93</w:t>
            </w:r>
          </w:p>
        </w:tc>
      </w:tr>
      <w:tr w:rsidR="00EC63C9" w:rsidRPr="00EC63C9" w14:paraId="56907444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2A9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9A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3C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0CB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19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AD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49C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84</w:t>
            </w:r>
          </w:p>
        </w:tc>
      </w:tr>
      <w:tr w:rsidR="00EC63C9" w:rsidRPr="00EC63C9" w14:paraId="488AE891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32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D89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770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3F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FF8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4F2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5A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219</w:t>
            </w:r>
          </w:p>
        </w:tc>
      </w:tr>
      <w:tr w:rsidR="00EC63C9" w:rsidRPr="00EC63C9" w14:paraId="49B233E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EC6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EA3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D55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152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CCB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736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F1E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95</w:t>
            </w:r>
          </w:p>
        </w:tc>
      </w:tr>
      <w:tr w:rsidR="00EC63C9" w:rsidRPr="00EC63C9" w14:paraId="4D238B84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209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C16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8A7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DEF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5F6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E82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B5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80</w:t>
            </w:r>
          </w:p>
        </w:tc>
      </w:tr>
      <w:tr w:rsidR="00EC63C9" w:rsidRPr="00EC63C9" w14:paraId="7BC26135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FA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BF5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F6E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C48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22E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795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E9C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218</w:t>
            </w:r>
          </w:p>
        </w:tc>
      </w:tr>
      <w:tr w:rsidR="00EC63C9" w:rsidRPr="00EC63C9" w14:paraId="719B7910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51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E4A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381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DC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98F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763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46C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95</w:t>
            </w:r>
          </w:p>
        </w:tc>
      </w:tr>
      <w:tr w:rsidR="00EC63C9" w:rsidRPr="00EC63C9" w14:paraId="667569E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585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FED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F2E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253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89A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508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908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206</w:t>
            </w:r>
          </w:p>
        </w:tc>
      </w:tr>
      <w:tr w:rsidR="00EC63C9" w:rsidRPr="00EC63C9" w14:paraId="13392E11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13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861 (2nd litte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B76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467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A2C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E0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9C7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921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38</w:t>
            </w:r>
          </w:p>
        </w:tc>
      </w:tr>
      <w:tr w:rsidR="00EC63C9" w:rsidRPr="00EC63C9" w14:paraId="400B496A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F94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D32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92B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899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6EC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901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CF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2</w:t>
            </w:r>
          </w:p>
        </w:tc>
      </w:tr>
      <w:tr w:rsidR="00EC63C9" w:rsidRPr="00EC63C9" w14:paraId="341E9953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40C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C60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41A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88B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BC6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B92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B8B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1</w:t>
            </w:r>
          </w:p>
        </w:tc>
      </w:tr>
      <w:tr w:rsidR="00EC63C9" w:rsidRPr="00EC63C9" w14:paraId="0396B2DA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C70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856 (1st litte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B15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B4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C5A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57F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4C1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FDA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0</w:t>
            </w:r>
          </w:p>
        </w:tc>
      </w:tr>
      <w:tr w:rsidR="00EC63C9" w:rsidRPr="00EC63C9" w14:paraId="0F703EF4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2D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6E9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990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628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014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D79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95E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1</w:t>
            </w:r>
          </w:p>
        </w:tc>
      </w:tr>
      <w:tr w:rsidR="00EC63C9" w:rsidRPr="00EC63C9" w14:paraId="7A7161E2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BD4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28B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A92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B8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71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69C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CAD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5</w:t>
            </w:r>
          </w:p>
        </w:tc>
      </w:tr>
      <w:tr w:rsidR="00EC63C9" w:rsidRPr="00EC63C9" w14:paraId="1A618D68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BC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904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EE6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DF1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C1B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3D3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E1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6</w:t>
            </w:r>
          </w:p>
        </w:tc>
      </w:tr>
      <w:tr w:rsidR="00EC63C9" w:rsidRPr="00EC63C9" w14:paraId="0BB2385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05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856 (2nd litte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575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502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3D0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5DF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268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7DB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1</w:t>
            </w:r>
          </w:p>
        </w:tc>
      </w:tr>
      <w:tr w:rsidR="00EC63C9" w:rsidRPr="00EC63C9" w14:paraId="2C92BA7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21E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484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BB1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249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5FA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0BA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A1C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0</w:t>
            </w:r>
          </w:p>
        </w:tc>
      </w:tr>
      <w:tr w:rsidR="00EC63C9" w:rsidRPr="00EC63C9" w14:paraId="7C247F7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2E0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021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DDC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FD7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CA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086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5BC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0</w:t>
            </w:r>
          </w:p>
        </w:tc>
      </w:tr>
      <w:tr w:rsidR="00EC63C9" w:rsidRPr="00EC63C9" w14:paraId="612A2982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BFF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53C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19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D8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C25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225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DC3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4</w:t>
            </w:r>
          </w:p>
        </w:tc>
      </w:tr>
      <w:tr w:rsidR="00EC63C9" w:rsidRPr="00EC63C9" w14:paraId="0B8049B2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3FE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A5C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4B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5B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2C5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58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EFD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9</w:t>
            </w:r>
          </w:p>
        </w:tc>
      </w:tr>
      <w:tr w:rsidR="00EC63C9" w:rsidRPr="00EC63C9" w14:paraId="24F77BD1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F58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B6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A03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71B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1AE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C3D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219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1</w:t>
            </w:r>
          </w:p>
        </w:tc>
      </w:tr>
      <w:tr w:rsidR="00EC63C9" w:rsidRPr="00EC63C9" w14:paraId="61829A40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D23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19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DD3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EA5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DCA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A11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3C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8</w:t>
            </w:r>
          </w:p>
        </w:tc>
      </w:tr>
      <w:tr w:rsidR="00EC63C9" w:rsidRPr="00EC63C9" w14:paraId="3C9943AD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64B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82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6E8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078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F79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553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E8E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3</w:t>
            </w:r>
          </w:p>
        </w:tc>
      </w:tr>
      <w:tr w:rsidR="00EC63C9" w:rsidRPr="00EC63C9" w14:paraId="77DB234A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1D5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724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32E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BB8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34B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F27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240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2</w:t>
            </w:r>
          </w:p>
        </w:tc>
      </w:tr>
      <w:tr w:rsidR="00EC63C9" w:rsidRPr="00EC63C9" w14:paraId="385D76C0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CCB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61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07F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38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943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A6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C88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2</w:t>
            </w:r>
          </w:p>
        </w:tc>
      </w:tr>
      <w:tr w:rsidR="00EC63C9" w:rsidRPr="00EC63C9" w14:paraId="3D0EC22D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74D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984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6C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7D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787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0F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E27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9</w:t>
            </w:r>
          </w:p>
        </w:tc>
      </w:tr>
      <w:tr w:rsidR="00EC63C9" w:rsidRPr="00EC63C9" w14:paraId="74313DD2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151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A81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665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2E6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911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6C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A66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7</w:t>
            </w:r>
          </w:p>
        </w:tc>
      </w:tr>
      <w:tr w:rsidR="00EC63C9" w:rsidRPr="00EC63C9" w14:paraId="213C1DF1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12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CB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128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0C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C26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BC4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38A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2</w:t>
            </w:r>
          </w:p>
        </w:tc>
      </w:tr>
      <w:tr w:rsidR="00EC63C9" w:rsidRPr="00EC63C9" w14:paraId="164DA586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58E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722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30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C2B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00E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85E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409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4</w:t>
            </w:r>
          </w:p>
        </w:tc>
      </w:tr>
      <w:tr w:rsidR="00EC63C9" w:rsidRPr="00EC63C9" w14:paraId="68F998C3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BB0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E1F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CC8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EE7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89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47B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610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3</w:t>
            </w:r>
          </w:p>
        </w:tc>
      </w:tr>
      <w:tr w:rsidR="00EC63C9" w:rsidRPr="00EC63C9" w14:paraId="1CF5EEF2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678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51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E56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3F1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2DD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7F1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EC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2</w:t>
            </w:r>
          </w:p>
        </w:tc>
      </w:tr>
      <w:tr w:rsidR="00EC63C9" w:rsidRPr="00EC63C9" w14:paraId="1D5A2B3D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8DE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EE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C8F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768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F77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17F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BA0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4</w:t>
            </w:r>
          </w:p>
        </w:tc>
      </w:tr>
      <w:tr w:rsidR="00EC63C9" w:rsidRPr="00EC63C9" w14:paraId="4326D97A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849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4D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98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2A7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96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1A8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AE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9</w:t>
            </w:r>
          </w:p>
        </w:tc>
      </w:tr>
      <w:tr w:rsidR="00EC63C9" w:rsidRPr="00EC63C9" w14:paraId="0A06DD00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EAD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D6E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45F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2F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5A1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F8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234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1</w:t>
            </w:r>
          </w:p>
        </w:tc>
      </w:tr>
      <w:tr w:rsidR="00EC63C9" w:rsidRPr="00EC63C9" w14:paraId="3A11921B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9E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EA6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CA6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D31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E9C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672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4AE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6</w:t>
            </w:r>
          </w:p>
        </w:tc>
      </w:tr>
      <w:tr w:rsidR="00EC63C9" w:rsidRPr="00EC63C9" w14:paraId="5A04EF66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D7E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4DF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24D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499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0F4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E05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5E7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5</w:t>
            </w:r>
          </w:p>
        </w:tc>
      </w:tr>
      <w:tr w:rsidR="00EC63C9" w:rsidRPr="00EC63C9" w14:paraId="1ED34AF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FDE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B60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F0F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76C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362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BD0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6C2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3</w:t>
            </w:r>
          </w:p>
        </w:tc>
      </w:tr>
      <w:tr w:rsidR="00EC63C9" w:rsidRPr="00EC63C9" w14:paraId="0938BB8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ADD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D45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B86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C96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07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965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78F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7</w:t>
            </w:r>
          </w:p>
        </w:tc>
      </w:tr>
      <w:tr w:rsidR="00EC63C9" w:rsidRPr="00EC63C9" w14:paraId="4E732C5D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FAE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FC6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34D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CB8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1FC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33C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C6A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1</w:t>
            </w:r>
          </w:p>
        </w:tc>
      </w:tr>
      <w:tr w:rsidR="00EC63C9" w:rsidRPr="00EC63C9" w14:paraId="6F95A576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BAC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8F8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DD5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AA5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09D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84D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3E3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3</w:t>
            </w:r>
          </w:p>
        </w:tc>
      </w:tr>
      <w:tr w:rsidR="00EC63C9" w:rsidRPr="00EC63C9" w14:paraId="5954A4BF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85C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B19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556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74C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F0D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18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3D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3</w:t>
            </w:r>
          </w:p>
        </w:tc>
      </w:tr>
      <w:tr w:rsidR="00EC63C9" w:rsidRPr="00EC63C9" w14:paraId="5BA989C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0D9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9B1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D2D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5EB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A5E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1A3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33A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9</w:t>
            </w:r>
          </w:p>
        </w:tc>
      </w:tr>
      <w:tr w:rsidR="00EC63C9" w:rsidRPr="00EC63C9" w14:paraId="50BA066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82E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86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82A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415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BBE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B14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117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6</w:t>
            </w:r>
          </w:p>
        </w:tc>
      </w:tr>
      <w:tr w:rsidR="00EC63C9" w:rsidRPr="00EC63C9" w14:paraId="79E68784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872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53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9A8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8AE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93D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3D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6E6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9</w:t>
            </w:r>
          </w:p>
        </w:tc>
      </w:tr>
      <w:tr w:rsidR="00EC63C9" w:rsidRPr="00EC63C9" w14:paraId="683AFE34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C21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14C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701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973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0A3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C57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310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8</w:t>
            </w:r>
          </w:p>
        </w:tc>
      </w:tr>
      <w:tr w:rsidR="00EC63C9" w:rsidRPr="00EC63C9" w14:paraId="752022F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0C7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CF4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D08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D7B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E5F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33A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829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5</w:t>
            </w:r>
          </w:p>
        </w:tc>
      </w:tr>
      <w:tr w:rsidR="00EC63C9" w:rsidRPr="00EC63C9" w14:paraId="0C0CB1F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3F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B5D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BD5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84D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65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FE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99F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81</w:t>
            </w:r>
          </w:p>
        </w:tc>
      </w:tr>
      <w:tr w:rsidR="00EC63C9" w:rsidRPr="00EC63C9" w14:paraId="5FA1AE63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56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9F6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18D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FBE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645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AAF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349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9</w:t>
            </w:r>
          </w:p>
        </w:tc>
      </w:tr>
      <w:tr w:rsidR="00EC63C9" w:rsidRPr="00EC63C9" w14:paraId="36EB7E24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F4C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C7A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CBB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512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0FA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420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03B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7</w:t>
            </w:r>
          </w:p>
        </w:tc>
      </w:tr>
      <w:tr w:rsidR="00EC63C9" w:rsidRPr="00EC63C9" w14:paraId="102316C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EBD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885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570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0F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-/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33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855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2DB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4</w:t>
            </w:r>
          </w:p>
        </w:tc>
      </w:tr>
      <w:tr w:rsidR="00EC63C9" w:rsidRPr="00EC63C9" w14:paraId="1C77521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A1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97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6C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8C7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3C2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719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73A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8</w:t>
            </w:r>
          </w:p>
        </w:tc>
      </w:tr>
      <w:tr w:rsidR="00EC63C9" w:rsidRPr="00EC63C9" w14:paraId="47237BA8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B5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809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E9F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4D2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8F0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53D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FCB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6</w:t>
            </w:r>
          </w:p>
        </w:tc>
      </w:tr>
      <w:tr w:rsidR="00EC63C9" w:rsidRPr="00EC63C9" w14:paraId="7EB56D60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C14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EA0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DB5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9FD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42B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3C1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62B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0</w:t>
            </w:r>
          </w:p>
        </w:tc>
      </w:tr>
      <w:tr w:rsidR="00EC63C9" w:rsidRPr="00EC63C9" w14:paraId="018B0A21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01D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B2F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162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E79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EE7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35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B21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0</w:t>
            </w:r>
          </w:p>
        </w:tc>
      </w:tr>
      <w:tr w:rsidR="00EC63C9" w:rsidRPr="00EC63C9" w14:paraId="6130A3C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4B6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CB0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7BF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FFE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67A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4B3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328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0</w:t>
            </w:r>
          </w:p>
        </w:tc>
      </w:tr>
      <w:tr w:rsidR="00EC63C9" w:rsidRPr="00EC63C9" w14:paraId="21898C0D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018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6C8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EC2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6D9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FB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F7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954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1</w:t>
            </w:r>
          </w:p>
        </w:tc>
      </w:tr>
      <w:tr w:rsidR="00EC63C9" w:rsidRPr="00EC63C9" w14:paraId="4DC39A72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E9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1F2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327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5B7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F82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FFC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A9C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6</w:t>
            </w:r>
          </w:p>
        </w:tc>
      </w:tr>
      <w:tr w:rsidR="00EC63C9" w:rsidRPr="00EC63C9" w14:paraId="18D25B0D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E3E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E7C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E01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60F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CDA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5FE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1D0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8</w:t>
            </w:r>
          </w:p>
        </w:tc>
      </w:tr>
      <w:tr w:rsidR="00EC63C9" w:rsidRPr="00EC63C9" w14:paraId="5983ABE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BF9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C53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7B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29C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B2A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7D3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FB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1</w:t>
            </w:r>
          </w:p>
        </w:tc>
      </w:tr>
      <w:tr w:rsidR="00EC63C9" w:rsidRPr="00EC63C9" w14:paraId="5B65B95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9E6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94F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560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B21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40B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A72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D0D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9</w:t>
            </w:r>
          </w:p>
        </w:tc>
      </w:tr>
      <w:tr w:rsidR="00EC63C9" w:rsidRPr="00EC63C9" w14:paraId="36FA8129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240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714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FFF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89E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5C7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997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72F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5</w:t>
            </w:r>
          </w:p>
        </w:tc>
      </w:tr>
      <w:tr w:rsidR="00EC63C9" w:rsidRPr="00EC63C9" w14:paraId="06E1B8B1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D42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3A0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188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C1C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5EF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EC7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B7C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34</w:t>
            </w:r>
          </w:p>
        </w:tc>
      </w:tr>
      <w:tr w:rsidR="00EC63C9" w:rsidRPr="00EC63C9" w14:paraId="43A9EB3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13A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ADB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C46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E18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B6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2DE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B0D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2</w:t>
            </w:r>
          </w:p>
        </w:tc>
      </w:tr>
      <w:tr w:rsidR="00EC63C9" w:rsidRPr="00EC63C9" w14:paraId="12CDF09F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79C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690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67E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A7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496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A1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58B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37</w:t>
            </w:r>
          </w:p>
        </w:tc>
      </w:tr>
      <w:tr w:rsidR="00EC63C9" w:rsidRPr="00EC63C9" w14:paraId="24A9011B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C79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33 (1st litte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14A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A0E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CF7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52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A75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0DE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7</w:t>
            </w:r>
          </w:p>
        </w:tc>
      </w:tr>
      <w:tr w:rsidR="00EC63C9" w:rsidRPr="00EC63C9" w14:paraId="1B1F7D4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266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FCB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7E6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336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06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56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E7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3</w:t>
            </w:r>
          </w:p>
        </w:tc>
      </w:tr>
      <w:tr w:rsidR="00EC63C9" w:rsidRPr="00EC63C9" w14:paraId="2E842F5F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917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7FA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2C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9B1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E8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53A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8E3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6</w:t>
            </w:r>
          </w:p>
        </w:tc>
      </w:tr>
      <w:tr w:rsidR="00EC63C9" w:rsidRPr="00EC63C9" w14:paraId="502ACC28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35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3DB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F4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4A2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F9A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785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1D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3</w:t>
            </w:r>
          </w:p>
        </w:tc>
      </w:tr>
      <w:tr w:rsidR="00EC63C9" w:rsidRPr="00EC63C9" w14:paraId="2114EC0D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FD4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C2C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C77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819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262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ED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67E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9</w:t>
            </w:r>
          </w:p>
        </w:tc>
      </w:tr>
      <w:tr w:rsidR="00EC63C9" w:rsidRPr="00EC63C9" w14:paraId="7BF25F5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6E1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1BA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128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CED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C30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E05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67C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6</w:t>
            </w:r>
          </w:p>
        </w:tc>
      </w:tr>
      <w:tr w:rsidR="00EC63C9" w:rsidRPr="00EC63C9" w14:paraId="04E9266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485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8F5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027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B2F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E9C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0E1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AAC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8</w:t>
            </w:r>
          </w:p>
        </w:tc>
      </w:tr>
      <w:tr w:rsidR="00EC63C9" w:rsidRPr="00EC63C9" w14:paraId="4E50AB49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FBC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463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203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CA5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50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15C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44C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34</w:t>
            </w:r>
          </w:p>
        </w:tc>
      </w:tr>
      <w:tr w:rsidR="00EC63C9" w:rsidRPr="00EC63C9" w14:paraId="014D804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FF5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7A3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E41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5C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55E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22C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F9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9</w:t>
            </w:r>
          </w:p>
        </w:tc>
      </w:tr>
      <w:tr w:rsidR="00EC63C9" w:rsidRPr="00EC63C9" w14:paraId="531CF12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93F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3E1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173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72B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1A5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4E7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4E0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87</w:t>
            </w:r>
          </w:p>
        </w:tc>
      </w:tr>
      <w:tr w:rsidR="00EC63C9" w:rsidRPr="00EC63C9" w14:paraId="792CDDF5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4F3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E57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D7D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B27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450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35A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F0C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0</w:t>
            </w:r>
          </w:p>
        </w:tc>
      </w:tr>
      <w:tr w:rsidR="00EC63C9" w:rsidRPr="00EC63C9" w14:paraId="20BB0C6F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90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CF6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01D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FB0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70C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4AC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2DC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80</w:t>
            </w:r>
          </w:p>
        </w:tc>
      </w:tr>
      <w:tr w:rsidR="00EC63C9" w:rsidRPr="00EC63C9" w14:paraId="49590460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B49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325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CDC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741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12B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C75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BAF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0</w:t>
            </w:r>
          </w:p>
        </w:tc>
      </w:tr>
      <w:tr w:rsidR="00EC63C9" w:rsidRPr="00EC63C9" w14:paraId="5BE9868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C4D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B5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AC3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CD9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ED4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908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9AE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1</w:t>
            </w:r>
          </w:p>
        </w:tc>
      </w:tr>
      <w:tr w:rsidR="00EC63C9" w:rsidRPr="00EC63C9" w14:paraId="7ADCA9C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D77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63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A4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1C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1A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378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1AC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8</w:t>
            </w:r>
          </w:p>
        </w:tc>
      </w:tr>
      <w:tr w:rsidR="00EC63C9" w:rsidRPr="00EC63C9" w14:paraId="76AC4EF1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DF0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33B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A60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583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8D8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23F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74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84</w:t>
            </w:r>
          </w:p>
        </w:tc>
      </w:tr>
      <w:tr w:rsidR="00EC63C9" w:rsidRPr="00EC63C9" w14:paraId="3D4AD53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645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5F8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96C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267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787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DB5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C92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7</w:t>
            </w:r>
          </w:p>
        </w:tc>
      </w:tr>
      <w:tr w:rsidR="00EC63C9" w:rsidRPr="00EC63C9" w14:paraId="62BEAAA9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2B5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CDC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254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1AD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823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8F8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4C6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5</w:t>
            </w:r>
          </w:p>
        </w:tc>
      </w:tr>
      <w:tr w:rsidR="00EC63C9" w:rsidRPr="00EC63C9" w14:paraId="5FB4AD0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0BC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13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475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250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4A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12E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1FF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7</w:t>
            </w:r>
          </w:p>
        </w:tc>
      </w:tr>
      <w:tr w:rsidR="00EC63C9" w:rsidRPr="00EC63C9" w14:paraId="33A143F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DA2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161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D5C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60E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527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685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4FF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5</w:t>
            </w:r>
          </w:p>
        </w:tc>
      </w:tr>
      <w:tr w:rsidR="00EC63C9" w:rsidRPr="00EC63C9" w14:paraId="66867ADD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6E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33 (2nd litte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1D4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EF3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48C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E9C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8A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BFF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9</w:t>
            </w:r>
          </w:p>
        </w:tc>
      </w:tr>
      <w:tr w:rsidR="00EC63C9" w:rsidRPr="00EC63C9" w14:paraId="25189BF5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4E2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B85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B61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992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20B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19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CDB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9</w:t>
            </w:r>
          </w:p>
        </w:tc>
      </w:tr>
      <w:tr w:rsidR="00EC63C9" w:rsidRPr="00EC63C9" w14:paraId="6398AD62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BB9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F1B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926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B8A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77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515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F97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6</w:t>
            </w:r>
          </w:p>
        </w:tc>
      </w:tr>
      <w:tr w:rsidR="00EC63C9" w:rsidRPr="00EC63C9" w14:paraId="09A406E5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650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63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BED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46C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FFC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898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920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6</w:t>
            </w:r>
          </w:p>
        </w:tc>
      </w:tr>
      <w:tr w:rsidR="00EC63C9" w:rsidRPr="00EC63C9" w14:paraId="3CA256C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309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1F6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FF5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CB0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BEE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801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92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7</w:t>
            </w:r>
          </w:p>
        </w:tc>
      </w:tr>
      <w:tr w:rsidR="00EC63C9" w:rsidRPr="00EC63C9" w14:paraId="06C115DF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6A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1C8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F3B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34F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4CF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AA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7B5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39</w:t>
            </w:r>
          </w:p>
        </w:tc>
      </w:tr>
      <w:tr w:rsidR="00EC63C9" w:rsidRPr="00EC63C9" w14:paraId="4CD78783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CE4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369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AB7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58F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AA7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844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9E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43</w:t>
            </w:r>
          </w:p>
        </w:tc>
      </w:tr>
      <w:tr w:rsidR="00EC63C9" w:rsidRPr="00EC63C9" w14:paraId="4251C48D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803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665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A5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CB1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3C9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536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DC9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6</w:t>
            </w:r>
          </w:p>
        </w:tc>
      </w:tr>
      <w:tr w:rsidR="00EC63C9" w:rsidRPr="00EC63C9" w14:paraId="462EB4CB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44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5D1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C02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89B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05A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A44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8A9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3</w:t>
            </w:r>
          </w:p>
        </w:tc>
      </w:tr>
      <w:tr w:rsidR="00EC63C9" w:rsidRPr="00EC63C9" w14:paraId="3AF6482A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9A9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CB0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78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12F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A5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D79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590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0</w:t>
            </w:r>
          </w:p>
        </w:tc>
      </w:tr>
      <w:tr w:rsidR="00EC63C9" w:rsidRPr="00EC63C9" w14:paraId="36CA094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541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DDB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025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7F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8C6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FF7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AE0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1</w:t>
            </w:r>
          </w:p>
        </w:tc>
      </w:tr>
      <w:tr w:rsidR="00EC63C9" w:rsidRPr="00EC63C9" w14:paraId="08FFC512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45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A1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FAB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ED6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E3A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904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C5D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6</w:t>
            </w:r>
          </w:p>
        </w:tc>
      </w:tr>
      <w:tr w:rsidR="00EC63C9" w:rsidRPr="00EC63C9" w14:paraId="2BF68C7A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FAE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9F6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55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793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542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2AD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6FD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1</w:t>
            </w:r>
          </w:p>
        </w:tc>
      </w:tr>
      <w:tr w:rsidR="00EC63C9" w:rsidRPr="00EC63C9" w14:paraId="479222B1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FF3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7AC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2A8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9D3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145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05A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AC6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70</w:t>
            </w:r>
          </w:p>
        </w:tc>
      </w:tr>
      <w:tr w:rsidR="00EC63C9" w:rsidRPr="00EC63C9" w14:paraId="3202A490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C58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B51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268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D1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A22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23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6D1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5</w:t>
            </w:r>
          </w:p>
        </w:tc>
      </w:tr>
      <w:tr w:rsidR="00EC63C9" w:rsidRPr="00EC63C9" w14:paraId="10DC5D73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F69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B7C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555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7F2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32B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5785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564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1</w:t>
            </w:r>
          </w:p>
        </w:tc>
      </w:tr>
      <w:tr w:rsidR="00EC63C9" w:rsidRPr="00EC63C9" w14:paraId="2746FD2C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A3C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83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7AD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8D4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9F1B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9F2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A6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5</w:t>
            </w:r>
          </w:p>
        </w:tc>
      </w:tr>
      <w:tr w:rsidR="00EC63C9" w:rsidRPr="00EC63C9" w14:paraId="16F1C6F1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4CF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5A4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1DC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43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B6B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4A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7A4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4</w:t>
            </w:r>
          </w:p>
        </w:tc>
      </w:tr>
      <w:tr w:rsidR="00EC63C9" w:rsidRPr="00EC63C9" w14:paraId="29D538F7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DA8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.9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31C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823E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692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D4E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BD0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428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6</w:t>
            </w:r>
          </w:p>
        </w:tc>
      </w:tr>
      <w:tr w:rsidR="00EC63C9" w:rsidRPr="00EC63C9" w14:paraId="366F97DE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16F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287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A34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447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5E4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839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06E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8</w:t>
            </w:r>
          </w:p>
        </w:tc>
      </w:tr>
      <w:tr w:rsidR="00EC63C9" w:rsidRPr="00EC63C9" w14:paraId="40C40C73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6F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207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8E1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40D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E68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7C1D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68A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3</w:t>
            </w:r>
          </w:p>
        </w:tc>
      </w:tr>
      <w:tr w:rsidR="00EC63C9" w:rsidRPr="00EC63C9" w14:paraId="09F174AB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C68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797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F82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00F6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A7B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38B2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E71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64</w:t>
            </w:r>
          </w:p>
        </w:tc>
      </w:tr>
      <w:tr w:rsidR="00EC63C9" w:rsidRPr="00EC63C9" w14:paraId="549EC016" w14:textId="77777777" w:rsidTr="00EC63C9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86E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5FDF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CAB3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02F4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apoER2</w:t>
            </w:r>
            <w:proofErr w:type="gramEnd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+/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20E1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A90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25D9" w14:textId="77777777" w:rsidR="00EC63C9" w:rsidRPr="00EC63C9" w:rsidRDefault="00EC63C9" w:rsidP="00EC63C9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EC63C9">
              <w:rPr>
                <w:rFonts w:eastAsia="Times New Roman" w:cs="Arial"/>
                <w:color w:val="000000"/>
                <w:szCs w:val="22"/>
                <w:lang w:eastAsia="en-US"/>
              </w:rPr>
              <w:t>155</w:t>
            </w:r>
          </w:p>
        </w:tc>
      </w:tr>
    </w:tbl>
    <w:p w14:paraId="693BE60E" w14:textId="77777777" w:rsidR="00EC63C9" w:rsidRDefault="00EC63C9"/>
    <w:sectPr w:rsidR="00EC63C9" w:rsidSect="00EC63C9">
      <w:pgSz w:w="12240" w:h="15840"/>
      <w:pgMar w:top="1440" w:right="1800" w:bottom="1440" w:left="86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C9"/>
    <w:rsid w:val="00251E22"/>
    <w:rsid w:val="00263699"/>
    <w:rsid w:val="00454596"/>
    <w:rsid w:val="00EB4D13"/>
    <w:rsid w:val="00EC6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487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13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63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3C9"/>
    <w:rPr>
      <w:color w:val="800080"/>
      <w:u w:val="single"/>
    </w:rPr>
  </w:style>
  <w:style w:type="paragraph" w:customStyle="1" w:styleId="xl65">
    <w:name w:val="xl65"/>
    <w:basedOn w:val="Normal"/>
    <w:rsid w:val="00EC63C9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EC63C9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7">
    <w:name w:val="xl67"/>
    <w:basedOn w:val="Normal"/>
    <w:rsid w:val="00EC63C9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13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63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3C9"/>
    <w:rPr>
      <w:color w:val="800080"/>
      <w:u w:val="single"/>
    </w:rPr>
  </w:style>
  <w:style w:type="paragraph" w:customStyle="1" w:styleId="xl65">
    <w:name w:val="xl65"/>
    <w:basedOn w:val="Normal"/>
    <w:rsid w:val="00EC63C9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EC63C9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7">
    <w:name w:val="xl67"/>
    <w:basedOn w:val="Normal"/>
    <w:rsid w:val="00EC63C9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0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9</Words>
  <Characters>4218</Characters>
  <Application>Microsoft Macintosh Word</Application>
  <DocSecurity>0</DocSecurity>
  <Lines>35</Lines>
  <Paragraphs>9</Paragraphs>
  <ScaleCrop>false</ScaleCrop>
  <Company>Vanderbilt University</Company>
  <LinksUpToDate>false</LinksUpToDate>
  <CharactersWithSpaces>4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ill</dc:creator>
  <cp:keywords/>
  <dc:description/>
  <cp:lastModifiedBy>Kristina Hill</cp:lastModifiedBy>
  <cp:revision>2</cp:revision>
  <dcterms:created xsi:type="dcterms:W3CDTF">2014-07-07T17:51:00Z</dcterms:created>
  <dcterms:modified xsi:type="dcterms:W3CDTF">2014-07-07T17:51:00Z</dcterms:modified>
</cp:coreProperties>
</file>